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W w:w="7371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693"/>
      </w:tblGrid>
      <w:tr w:rsidR="00C114D9" w:rsidRPr="009E6A35" w14:paraId="5E684738" w14:textId="77777777" w:rsidTr="00B910DF">
        <w:trPr>
          <w:trHeight w:val="437"/>
          <w:jc w:val="center"/>
        </w:trPr>
        <w:tc>
          <w:tcPr>
            <w:tcW w:w="7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7E1E97" w14:textId="5C732898" w:rsidR="00C114D9" w:rsidRPr="004A5EFC" w:rsidRDefault="00F46E1C" w:rsidP="00B910DF">
            <w:pPr>
              <w:jc w:val="left"/>
              <w:rPr>
                <w:rFonts w:ascii="Times New Roman" w:eastAsiaTheme="minorEastAsia" w:hAnsi="Times New Roman"/>
                <w:b/>
                <w:bCs/>
              </w:rPr>
            </w:pPr>
            <w:bookmarkStart w:id="0" w:name="_Hlk76605056"/>
            <w:r>
              <w:rPr>
                <w:rFonts w:ascii="Times New Roman" w:eastAsiaTheme="minorEastAsia" w:hAnsi="Times New Roman"/>
                <w:b/>
                <w:bCs/>
              </w:rPr>
              <w:t xml:space="preserve">S </w:t>
            </w:r>
            <w:r>
              <w:rPr>
                <w:rFonts w:ascii="Times New Roman" w:eastAsiaTheme="minorEastAsia" w:hAnsi="Times New Roman"/>
                <w:b/>
                <w:bCs/>
              </w:rPr>
              <w:t xml:space="preserve">5 </w:t>
            </w:r>
            <w:r w:rsidR="00C114D9" w:rsidRPr="00D84850">
              <w:rPr>
                <w:rFonts w:ascii="Times New Roman" w:eastAsiaTheme="minorEastAsia" w:hAnsi="Times New Roman"/>
                <w:b/>
                <w:bCs/>
              </w:rPr>
              <w:t>Table</w:t>
            </w:r>
            <w:r w:rsidR="00C114D9">
              <w:t xml:space="preserve"> </w:t>
            </w:r>
            <w:r w:rsidR="00C114D9" w:rsidRPr="004A5EFC">
              <w:rPr>
                <w:rFonts w:ascii="Times New Roman" w:eastAsiaTheme="minorEastAsia" w:hAnsi="Times New Roman"/>
                <w:b/>
                <w:bCs/>
              </w:rPr>
              <w:t>.</w:t>
            </w:r>
            <w:r w:rsidR="00C114D9" w:rsidRPr="004A5EFC">
              <w:rPr>
                <w:rFonts w:ascii="Times New Roman" w:eastAsiaTheme="minorEastAsia" w:hAnsi="Times New Roman" w:hint="eastAsia"/>
                <w:b/>
                <w:bCs/>
              </w:rPr>
              <w:t xml:space="preserve"> </w:t>
            </w:r>
            <w:r w:rsidR="00C114D9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="00C114D9" w:rsidRPr="00A17E09">
              <w:rPr>
                <w:rFonts w:ascii="Times New Roman" w:eastAsiaTheme="minorEastAsia" w:hAnsi="Times New Roman"/>
                <w:b/>
                <w:bCs/>
              </w:rPr>
              <w:t xml:space="preserve">Correlation of </w:t>
            </w:r>
            <w:r w:rsidR="00C114D9">
              <w:rPr>
                <w:rFonts w:ascii="Times New Roman" w:eastAsiaTheme="minorEastAsia" w:hAnsi="Times New Roman"/>
                <w:b/>
                <w:bCs/>
              </w:rPr>
              <w:t xml:space="preserve">calf </w:t>
            </w:r>
            <w:r w:rsidR="00C114D9" w:rsidRPr="00A17E09">
              <w:rPr>
                <w:rFonts w:ascii="Times New Roman" w:eastAsiaTheme="minorEastAsia" w:hAnsi="Times New Roman"/>
                <w:b/>
                <w:bCs/>
              </w:rPr>
              <w:t>circumference with</w:t>
            </w:r>
            <w:r w:rsidR="00C114D9">
              <w:rPr>
                <w:rFonts w:ascii="Times New Roman" w:eastAsiaTheme="minorEastAsia" w:hAnsi="Times New Roman"/>
                <w:b/>
                <w:bCs/>
              </w:rPr>
              <w:t xml:space="preserve"> other</w:t>
            </w:r>
            <w:r w:rsidR="00C114D9">
              <w:t xml:space="preserve"> </w:t>
            </w:r>
            <w:r w:rsidR="00C114D9" w:rsidRPr="00A17E09">
              <w:rPr>
                <w:rFonts w:ascii="Times New Roman" w:eastAsiaTheme="minorEastAsia" w:hAnsi="Times New Roman"/>
                <w:b/>
                <w:bCs/>
              </w:rPr>
              <w:t>obesity-related indicators</w:t>
            </w:r>
            <w:r w:rsidR="00C114D9">
              <w:rPr>
                <w:rFonts w:ascii="Times New Roman" w:eastAsiaTheme="minorEastAsia" w:hAnsi="Times New Roman"/>
                <w:b/>
                <w:bCs/>
              </w:rPr>
              <w:t>.</w:t>
            </w:r>
            <w:bookmarkEnd w:id="0"/>
          </w:p>
        </w:tc>
      </w:tr>
      <w:tr w:rsidR="00C114D9" w:rsidRPr="009E6A35" w14:paraId="6C2A1DD4" w14:textId="77777777" w:rsidTr="00B910DF">
        <w:trPr>
          <w:trHeight w:val="3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1810A4E" w14:textId="77777777" w:rsidR="00C114D9" w:rsidRPr="004A5EFC" w:rsidRDefault="00C114D9" w:rsidP="00B910DF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754B46" w14:textId="77777777" w:rsidR="00C114D9" w:rsidRPr="004A5EFC" w:rsidRDefault="00C114D9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D57659" w14:textId="77777777" w:rsidR="00C114D9" w:rsidRPr="004A5EFC" w:rsidRDefault="00C114D9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4A5EFC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4A5EFC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C114D9" w:rsidRPr="009E6A35" w14:paraId="2D73D2A2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744A1" w14:textId="77777777" w:rsidR="00C114D9" w:rsidRPr="003C0E92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BMI (kg/m</w:t>
            </w:r>
            <w:r w:rsidRPr="003C0E92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3C0E92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09CA5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A63CB5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10AB2A00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45363" w14:textId="77777777" w:rsidR="00C114D9" w:rsidRPr="003C0E92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 (c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FE231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4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F55AD9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5B8E79D7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6FC72" w14:textId="77777777" w:rsidR="00C114D9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HR (cm/c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6EF8" w14:textId="77777777" w:rsidR="00C114D9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10D37E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0D711878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50AB2" w14:textId="77777777" w:rsidR="00C114D9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R (cm/c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FD20" w14:textId="77777777" w:rsidR="00C114D9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32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16596A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4386D3E5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468DE" w14:textId="77777777" w:rsidR="00C114D9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F</w:t>
            </w:r>
            <w:r>
              <w:rPr>
                <w:rFonts w:ascii="Times New Roman" w:eastAsiaTheme="minorEastAsia" w:hAnsi="Times New Roman"/>
              </w:rPr>
              <w:t>M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7EC1B" w14:textId="77777777" w:rsidR="00C114D9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6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29B161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42408DAF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BC332" w14:textId="77777777" w:rsidR="00C114D9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F</w:t>
            </w:r>
            <w:r>
              <w:rPr>
                <w:rFonts w:ascii="Times New Roman" w:eastAsiaTheme="minorEastAsia" w:hAnsi="Times New Roman"/>
              </w:rPr>
              <w:t>FM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C282F" w14:textId="77777777" w:rsidR="00C114D9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9E76CF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7C69F8A7" w14:textId="77777777" w:rsidTr="00B910DF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84C0A" w14:textId="77777777" w:rsidR="00C114D9" w:rsidRDefault="00C114D9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F</w:t>
            </w:r>
            <w:r>
              <w:rPr>
                <w:rFonts w:ascii="Times New Roman" w:eastAsiaTheme="minorEastAsia" w:hAnsi="Times New Roman"/>
              </w:rPr>
              <w:t>M/FFM (kg/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9F0D4" w14:textId="77777777" w:rsidR="00C114D9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F8BCA5" w14:textId="77777777" w:rsidR="00C114D9" w:rsidRPr="009E6A35" w:rsidRDefault="00C114D9" w:rsidP="00B910D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</w:tr>
      <w:tr w:rsidR="00C114D9" w:rsidRPr="009E6A35" w14:paraId="10B53CC2" w14:textId="77777777" w:rsidTr="00B910DF">
        <w:trPr>
          <w:trHeight w:val="1163"/>
          <w:jc w:val="center"/>
        </w:trPr>
        <w:tc>
          <w:tcPr>
            <w:tcW w:w="7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52265" w14:textId="77777777" w:rsidR="00C114D9" w:rsidRPr="009E6A35" w:rsidRDefault="00C114D9" w:rsidP="00B910DF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B60BDC">
              <w:rPr>
                <w:rFonts w:ascii="Times New Roman" w:eastAsiaTheme="minorEastAsia" w:hAnsi="Times New Roman"/>
                <w:i/>
                <w:iCs/>
              </w:rPr>
              <w:t>Note</w:t>
            </w:r>
            <w:r>
              <w:rPr>
                <w:rFonts w:ascii="Times New Roman" w:eastAsiaTheme="minorEastAsia" w:hAnsi="Times New Roman"/>
                <w:i/>
                <w:iCs/>
              </w:rPr>
              <w:t>.</w:t>
            </w:r>
            <w:r w:rsidRPr="003C0E92"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BMI: body mass index; WC, waist circumference; CC: calf circumference; WHR: waist to hip ratio; WCR: waist to calf circumstance ratio;</w:t>
            </w:r>
            <w:r>
              <w:t xml:space="preserve"> </w:t>
            </w:r>
            <w:r w:rsidRPr="00FE46A1">
              <w:rPr>
                <w:rFonts w:ascii="Times New Roman" w:eastAsiaTheme="minorEastAsia" w:hAnsi="Times New Roman"/>
              </w:rPr>
              <w:t>FM: free mass; FFM: fat-free mass;</w:t>
            </w:r>
            <w:r w:rsidRPr="003C0E92">
              <w:rPr>
                <w:rFonts w:ascii="Times New Roman" w:eastAsiaTheme="minorEastAsia" w:hAnsi="Times New Roman"/>
              </w:rPr>
              <w:t xml:space="preserve"> FM/FFM: fat to 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3C0E92">
              <w:rPr>
                <w:rFonts w:ascii="Times New Roman" w:eastAsiaTheme="minorEastAsia" w:hAnsi="Times New Roman"/>
              </w:rPr>
              <w:t>free mass;</w:t>
            </w:r>
          </w:p>
        </w:tc>
      </w:tr>
    </w:tbl>
    <w:p w14:paraId="7FC73124" w14:textId="77777777" w:rsidR="00766DE5" w:rsidRPr="00C114D9" w:rsidRDefault="00766DE5"/>
    <w:sectPr w:rsidR="00766DE5" w:rsidRPr="00C11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3A466" w14:textId="77777777" w:rsidR="00DA0CD5" w:rsidRDefault="00DA0CD5" w:rsidP="00C114D9">
      <w:r>
        <w:separator/>
      </w:r>
    </w:p>
  </w:endnote>
  <w:endnote w:type="continuationSeparator" w:id="0">
    <w:p w14:paraId="2C1978BC" w14:textId="77777777" w:rsidR="00DA0CD5" w:rsidRDefault="00DA0CD5" w:rsidP="00C1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06AA9" w14:textId="77777777" w:rsidR="00DA0CD5" w:rsidRDefault="00DA0CD5" w:rsidP="00C114D9">
      <w:r>
        <w:separator/>
      </w:r>
    </w:p>
  </w:footnote>
  <w:footnote w:type="continuationSeparator" w:id="0">
    <w:p w14:paraId="2F659567" w14:textId="77777777" w:rsidR="00DA0CD5" w:rsidRDefault="00DA0CD5" w:rsidP="00C11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7E"/>
    <w:rsid w:val="00766DE5"/>
    <w:rsid w:val="00B51F7E"/>
    <w:rsid w:val="00C114D9"/>
    <w:rsid w:val="00DA0CD5"/>
    <w:rsid w:val="00F46E1C"/>
    <w:rsid w:val="00FE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F2410"/>
  <w15:chartTrackingRefBased/>
  <w15:docId w15:val="{09355A66-35DE-464C-A2BC-6553035E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4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4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4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4D9"/>
    <w:rPr>
      <w:sz w:val="18"/>
      <w:szCs w:val="18"/>
    </w:rPr>
  </w:style>
  <w:style w:type="table" w:customStyle="1" w:styleId="3">
    <w:name w:val="网格型3"/>
    <w:basedOn w:val="a1"/>
    <w:uiPriority w:val="39"/>
    <w:qFormat/>
    <w:rsid w:val="00C114D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oo557</cp:lastModifiedBy>
  <cp:revision>3</cp:revision>
  <dcterms:created xsi:type="dcterms:W3CDTF">2021-10-16T14:17:00Z</dcterms:created>
  <dcterms:modified xsi:type="dcterms:W3CDTF">2021-10-16T14:29:00Z</dcterms:modified>
</cp:coreProperties>
</file>